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E6CEA" w14:textId="798635BD" w:rsidR="00806E01" w:rsidRPr="00806E01" w:rsidRDefault="00806E01" w:rsidP="00806E01">
      <w:pPr>
        <w:pStyle w:val="MDPI43tablefooter"/>
        <w:spacing w:after="240"/>
        <w:ind w:left="0"/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5E5C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D771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5E5C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E5C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sodium, potassium excretion and sodium-potassium ratio estimated from spot urine sample of Mexican adults 20-59 years. ENSANUT-2016.</w:t>
      </w:r>
    </w:p>
    <w:tbl>
      <w:tblPr>
        <w:tblW w:w="107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590"/>
        <w:gridCol w:w="815"/>
        <w:gridCol w:w="1440"/>
        <w:gridCol w:w="590"/>
        <w:gridCol w:w="815"/>
        <w:gridCol w:w="1440"/>
        <w:gridCol w:w="590"/>
        <w:gridCol w:w="650"/>
        <w:gridCol w:w="836"/>
      </w:tblGrid>
      <w:tr w:rsidR="00806E01" w:rsidRPr="0004388A" w14:paraId="27F90C94" w14:textId="77777777" w:rsidTr="0004388A">
        <w:trPr>
          <w:trHeight w:val="77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4DF0A9F2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2845" w:type="dxa"/>
            <w:gridSpan w:val="3"/>
            <w:shd w:val="clear" w:color="auto" w:fill="auto"/>
            <w:vAlign w:val="center"/>
            <w:hideMark/>
          </w:tcPr>
          <w:p w14:paraId="24B498A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Sodium excretion (mg/day) </w:t>
            </w:r>
          </w:p>
        </w:tc>
        <w:tc>
          <w:tcPr>
            <w:tcW w:w="2845" w:type="dxa"/>
            <w:gridSpan w:val="3"/>
            <w:shd w:val="clear" w:color="auto" w:fill="auto"/>
            <w:vAlign w:val="center"/>
          </w:tcPr>
          <w:p w14:paraId="3F50520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Potassium excretion (mg/day)</w:t>
            </w:r>
          </w:p>
        </w:tc>
        <w:tc>
          <w:tcPr>
            <w:tcW w:w="2076" w:type="dxa"/>
            <w:gridSpan w:val="3"/>
            <w:shd w:val="clear" w:color="auto" w:fill="auto"/>
            <w:vAlign w:val="center"/>
            <w:hideMark/>
          </w:tcPr>
          <w:p w14:paraId="07677B7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Na-K ratio</w:t>
            </w:r>
          </w:p>
        </w:tc>
      </w:tr>
      <w:tr w:rsidR="00806E01" w:rsidRPr="0004388A" w14:paraId="6EC4C825" w14:textId="77777777" w:rsidTr="0004388A">
        <w:trPr>
          <w:trHeight w:val="234"/>
          <w:jc w:val="center"/>
        </w:trPr>
        <w:tc>
          <w:tcPr>
            <w:tcW w:w="3020" w:type="dxa"/>
            <w:shd w:val="clear" w:color="auto" w:fill="auto"/>
            <w:noWrap/>
            <w:vAlign w:val="bottom"/>
          </w:tcPr>
          <w:p w14:paraId="18645D04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14:paraId="5D510E5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n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9A0CA3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mea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79B3C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95% CI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FF2F4C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n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56A4FFC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mean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F684B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95% CI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164F06A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n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0BEECC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mean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78EDD1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95% CI</w:t>
            </w:r>
          </w:p>
        </w:tc>
      </w:tr>
      <w:tr w:rsidR="00806E01" w:rsidRPr="0004388A" w14:paraId="6CA99245" w14:textId="77777777" w:rsidTr="0004388A">
        <w:trPr>
          <w:trHeight w:val="56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E3F18E6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Nation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5AAE0E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783FF3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54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E2213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78.9, 3429.8</w:t>
            </w:r>
          </w:p>
        </w:tc>
        <w:tc>
          <w:tcPr>
            <w:tcW w:w="590" w:type="dxa"/>
            <w:shd w:val="clear" w:color="auto" w:fill="auto"/>
            <w:noWrap/>
          </w:tcPr>
          <w:p w14:paraId="3721251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D9851E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40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8AB20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2.0, 1469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EDCAFB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34D5B3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9B12A1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3C470F4B" w14:textId="77777777" w:rsidTr="0004388A">
        <w:trPr>
          <w:trHeight w:val="56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05D44F2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Sex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52AD6B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77B623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75073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</w:tcPr>
          <w:p w14:paraId="3BA1C9C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8C5BA9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95208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80CDE4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0B8862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1FFC57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5745628F" w14:textId="77777777" w:rsidTr="0004388A">
        <w:trPr>
          <w:trHeight w:val="56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D227868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 Women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E71DE2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16597F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73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832E4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94.8, 3353.1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092398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4B58F3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6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43FA0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03.3, 1469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EDC146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C087C6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C9A51E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4</w:t>
            </w:r>
          </w:p>
        </w:tc>
      </w:tr>
      <w:tr w:rsidR="00806E01" w:rsidRPr="0004388A" w14:paraId="223DEA02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BE2FF03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 Men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E5DE19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2A547D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42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C1A3B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18.4, 3567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4B1E46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793AC6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45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4A416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00.1, 1490.7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6BC505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1638C8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312C5E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4E54DC13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C471B14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Age (years)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EE6ABA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252FF6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1CE9F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14755A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8ADF41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79B29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BC5AA2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91D0C0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A6275F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5A0202E0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88BA018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 20-2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F896E5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65BE81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25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E368F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88.3, 3562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53E7E7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986273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4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9B6B9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68.1, 1460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77AFD9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460124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4AA080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6</w:t>
            </w:r>
          </w:p>
        </w:tc>
      </w:tr>
      <w:tr w:rsidR="00806E01" w:rsidRPr="0004388A" w14:paraId="52D4D3F8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A353686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 30-3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67982C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E9AECC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71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7B4C8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08.8, 3533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D3327E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E8F0C2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81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D3283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29.9, 1432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FB98D5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C70C6A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D82ED4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6</w:t>
            </w:r>
          </w:p>
        </w:tc>
      </w:tr>
      <w:tr w:rsidR="00806E01" w:rsidRPr="0004388A" w14:paraId="4373C681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9D4A696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 40-4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E07ABF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75E37D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75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921E9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71.0, 3379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4AC194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952F99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60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3DB0D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4.6, 1506.7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CB59DD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E751F5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E411FF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, 2.4</w:t>
            </w:r>
          </w:p>
        </w:tc>
      </w:tr>
      <w:tr w:rsidR="00806E01" w:rsidRPr="0004388A" w14:paraId="59B6D943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B932E29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 50-5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85EB8E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4E95AB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11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4A6A5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29.9, 3492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CDF2EA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90C9CD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57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E9F9C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94.0, 1619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221776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8EE985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457071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1, 2.3</w:t>
            </w:r>
          </w:p>
        </w:tc>
      </w:tr>
      <w:tr w:rsidR="00806E01" w:rsidRPr="0004388A" w14:paraId="4A29C35B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6B9C11F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Socioeconomic index 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F329DA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3D7C06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FCFEF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2CF2C5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0E5E0A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E90E1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0CF2A0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0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68C30E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B3DBA8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227C4C94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F384CA1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Low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DE09CC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CEB1B1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65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7A2B6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73.5, 3357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3E0BCA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FB32F0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77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1F4AB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36.8, 1417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38283B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10485B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58961D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5B9B860B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592A152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Middle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54396E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D01D2E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63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04F77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39.5, 3486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B95948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46FB6C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9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C4429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98.6, 1480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03C7C2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B735BB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391CE1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60E04756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8723759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High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0C24BF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8EA101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87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77FA6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59.5, 3516.1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3CE162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4350D7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69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518D2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9.7, 1519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DA0061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F16E87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CE1E37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551E92E5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1D98CB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Education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57B627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97D23F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DA293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C6C762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7FCA49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42C4B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68273F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0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5A83E8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2745CF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184B3FF4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0F63303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Elementary or lower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00FA91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3D5ED1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44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F60F4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57.5, 3431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AB51B4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0E3DEF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62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EC71D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20.2, 1505.1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9D8C22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B9CA1E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2FC68B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70ECACB7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9E141F1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High schoo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1AB8D4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D577E4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55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9497D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49.6, 3461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F925E2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D332E2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6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7F4D2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97.0, 1475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1BF1AE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B78961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C22DFB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17C2011D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2AAEEC1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Bachelor's degree or above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29628C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5A6F26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67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AEDF7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71.1, 3563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FBED37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6C30E7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7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0DBDD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47.2, 1488.7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E38FB8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B16781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80A8CA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549FC986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8B17C59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lastRenderedPageBreak/>
              <w:t>Area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BFC086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EDAEF0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1074F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2644C5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CD1CEA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F1616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231FDC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0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2E2EF2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6FD75D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4B894772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102FE89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Rur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AEB93F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A98BF3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94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ECF30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09.5, 3378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D334C9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40E5E4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9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42A0D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88.4, 1449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520CE3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693EEB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439E16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5C9840B6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C86B322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Urban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6930D9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27C7B5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73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95C37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82.6, 3565.1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879029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5659B4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54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02914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83.9, 1525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B8C9AF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C2138A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187AA2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29A96C7E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7F76114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Region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85429B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FD1F99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61366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D71D74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35BA26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72B97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542C95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7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E334C7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109A27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4015EE0B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3B3F464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North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9B3794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54016D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81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B940F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29.2, 3632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BFD740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558406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20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AA7FF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62.8, 1577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8FAE49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C205CD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0971BE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72087BFA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459EB46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Center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8A3A21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88F098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83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6D557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32.3, 3534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7746C6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86F91C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3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38110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78.3, 1489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0F2FB7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4A4B7C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E2A263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6</w:t>
            </w:r>
          </w:p>
        </w:tc>
      </w:tr>
      <w:tr w:rsidR="00806E01" w:rsidRPr="0004388A" w14:paraId="3F1EFFBE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A8913AA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Mexico City and State of Mexico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7C445B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FB23E1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13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05BBD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093.1, 3533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B03469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7B8373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53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12B3EC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67.4, 1538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315280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DAE2B9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DCA90B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, 2.5</w:t>
            </w:r>
          </w:p>
        </w:tc>
      </w:tr>
      <w:tr w:rsidR="00806E01" w:rsidRPr="0004388A" w14:paraId="116F309A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3460380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 South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001196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539087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13.1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07B5D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32.0, 3294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AD7104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7986F9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55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FD36F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25.6, 1386.1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6317B8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35D3B9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AC4F81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17D15409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1A84308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BMI</w:t>
            </w: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s-MX"/>
              </w:rPr>
              <w:t>§</w:t>
            </w: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F2087D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6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E08E9C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FE200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E1ED1F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94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F6966B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95611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2BB034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6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B78A22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DF1FF0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4014306F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491A25A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20E42A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8206A2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13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94E6F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014.0, 3213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16E075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51CA4F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33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F27EF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285.9, 1380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FFC8EC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6FE877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D9ECC6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6B7D8B86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192E1D2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Overweight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AEE2AC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DEBE6E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23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076C7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93.0, 3453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DD7EA3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F411E8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7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3D76D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66.6, 1468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103EBD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E7C897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AB2E16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653F1D18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A5E777C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Obesity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51AA7C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AA3BEC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553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D9F22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24.6, 3683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22C1F5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1BBC7B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38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E89EC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04.6, 1572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6200B1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656404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5EBE1B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235F8958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14C05F9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Blood Pressure</w:t>
            </w: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s-MX"/>
              </w:rPr>
              <w:t>¶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C8DFCA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0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E2221F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7D699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C4827B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36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729306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321EA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7CFD57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0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B3C674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752179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66A74117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324C31F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45E410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EF2397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96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931E0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96.3, 3396.1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FF3312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FB0A94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96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5C323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57.7, 1435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7000F6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85C841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04448B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6D8018E9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97905AB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Elevated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2DB43B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0C0BD9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542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35E6B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85.7, 3799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7E05E9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59A4AA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65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2DF91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82.4, 1549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DBA229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8CE44B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C2EE12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6</w:t>
            </w:r>
          </w:p>
        </w:tc>
      </w:tr>
      <w:tr w:rsidR="00806E01" w:rsidRPr="0004388A" w14:paraId="35EEFD63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648A5FE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Stage 1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C14EB2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98DDD8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27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78843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34.6, 3621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476369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617E57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90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CBC89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9.5, 1541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DDA72E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07747B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B07D12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, 2.5</w:t>
            </w:r>
          </w:p>
        </w:tc>
      </w:tr>
      <w:tr w:rsidR="00806E01" w:rsidRPr="0004388A" w14:paraId="74A5EB99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C7B985B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Stage 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C90A94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4BB214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69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F8466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097.1, 3641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4B1E4D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7A3E20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26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22A73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5.2, 1617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D75DB2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D65F9E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C31FC3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1, 2.4</w:t>
            </w:r>
          </w:p>
        </w:tc>
      </w:tr>
      <w:tr w:rsidR="00806E01" w:rsidRPr="0004388A" w14:paraId="53C72E89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C4C4512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Previously diagnosed HBP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5027A0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B0FA0F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96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9E7EA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75.1, 3417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86D36C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0DBBBB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34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BD87F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70.7, 1598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A15EDD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65131B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*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3EDC5B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1, 2.3</w:t>
            </w:r>
          </w:p>
        </w:tc>
      </w:tr>
      <w:tr w:rsidR="00806E01" w:rsidRPr="0004388A" w14:paraId="22FF2B51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B511FEE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Fasting </w:t>
            </w:r>
            <w:proofErr w:type="gramStart"/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glucose</w:t>
            </w:r>
            <w:proofErr w:type="gramEnd"/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 </w:t>
            </w:r>
            <w:r w:rsidRPr="0004388A">
              <w:rPr>
                <w:rFonts w:eastAsia="Times New Roman" w:cs="Times New Roman"/>
                <w:b/>
                <w:bCs/>
                <w:strike/>
                <w:color w:val="000000" w:themeColor="text1"/>
                <w:sz w:val="20"/>
                <w:szCs w:val="20"/>
                <w:vertAlign w:val="superscript"/>
                <w:lang w:eastAsia="es-MX"/>
              </w:rPr>
              <w:t>I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2429EF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47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0DA2C3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DF582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F45BB0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0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124633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FE275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0390F7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477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812818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8FED35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161F26FF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22D936D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97D7DA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E49A32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99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05710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95.4, 3403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DCCF8D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B7278B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9.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8ECC9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83.2, 1456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E4BA64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736E17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F73520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449B5B29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427C48D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Prediabetes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4AC2CB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C3D2E7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524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2D7DD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67.7, 3680.7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640F0A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45C166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73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D40C9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23.1, 1524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0F3C5E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2FC594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5FAE12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6AD8EE9C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704FD7A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lastRenderedPageBreak/>
              <w:t xml:space="preserve">  Previously diagnosed Diabetes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57CF30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5845F3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18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45644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075.7, 3561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B249A1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639055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34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8F3E1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60.4, 1608.7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64DBD8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F6C3D8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681564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1, 2.3</w:t>
            </w:r>
          </w:p>
        </w:tc>
      </w:tr>
      <w:tr w:rsidR="00806E01" w:rsidRPr="0004388A" w14:paraId="658542F5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center"/>
            <w:hideMark/>
          </w:tcPr>
          <w:p w14:paraId="1F46D5AD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Survey finding Diabetes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B80233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DD2E45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51.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8FD4C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25.0, 3778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EE275B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0C9BEE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92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6AD4ED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68.6, 1617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1B6DE1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F7394A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01A218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, 2.5</w:t>
            </w:r>
          </w:p>
        </w:tc>
      </w:tr>
      <w:tr w:rsidR="00806E01" w:rsidRPr="0004388A" w14:paraId="275570DD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466A811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Cholesterol </w:t>
            </w:r>
            <w:r w:rsidRPr="0004388A">
              <w:rPr>
                <w:rFonts w:eastAsia="Times New Roman" w:cs="Times New Roman"/>
                <w:b/>
                <w:bCs/>
                <w:strike/>
                <w:color w:val="000000" w:themeColor="text1"/>
                <w:sz w:val="20"/>
                <w:szCs w:val="20"/>
                <w:vertAlign w:val="superscript"/>
                <w:lang w:eastAsia="es-MX"/>
              </w:rPr>
              <w:t>T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14A5FB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D4659D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F0E0E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9F0AAF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9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0DB0C7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7AD39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913A92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24C76F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A7C8DB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11C58A05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3D78E6D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F7FB1A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0CF4D8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17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DD0EA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39.2, 3496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A88E15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039559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22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95684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89.7, 1454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8CE779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3CF81A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AAD9F5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147DAF25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24CA001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Hypercholesterolemia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0A33D6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1784A2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49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C08B0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093.9, 3404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BA3ABB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0FEAA9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73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E38EB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5.1, 1531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8E7DCB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20B8CE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*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029891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1, 2.4</w:t>
            </w:r>
          </w:p>
        </w:tc>
      </w:tr>
      <w:tr w:rsidR="00806E01" w:rsidRPr="0004388A" w14:paraId="7E043E31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4B4EC38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LDL-c</w:t>
            </w: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s-MX"/>
              </w:rPr>
              <w:t xml:space="preserve"> **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BD6E8A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37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EA80D0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07E45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9D0871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39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FDA9BB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94EE6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C8B02B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371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BF3244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9C2B77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055CC425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3D2DD55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B81BF5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B969F6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17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6D5B9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15.6, 3519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A5F029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9F38C8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4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624AC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89.9, 1478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8DB1E7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92D80B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1AFEE7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0B9916EA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2DD82CD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High LDL-c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6EFD7A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A2FF73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89.3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2B7D2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82.4, 3396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86E07C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02D54C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41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1B31D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03.2, 1478.9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C52BD6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D39AF4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906F95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4</w:t>
            </w:r>
          </w:p>
        </w:tc>
      </w:tr>
      <w:tr w:rsidR="00806E01" w:rsidRPr="0004388A" w14:paraId="0786BDB2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B10D658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HDL-c</w:t>
            </w: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s-MX"/>
              </w:rPr>
              <w:t xml:space="preserve"> §§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FFB9E7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2FA694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A4EDC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141EAB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9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8D6540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61AF5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B91461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F39FEB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EEDE56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26A52E2D" w14:textId="77777777" w:rsidTr="0004388A">
        <w:trPr>
          <w:trHeight w:val="56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57281354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77A6A2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E478F4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27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5024E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11.3, 3343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FA3AB4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4EE669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44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E341E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97.6, 1491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164A6A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D59CC5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9016C5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, 2.4</w:t>
            </w:r>
          </w:p>
        </w:tc>
      </w:tr>
      <w:tr w:rsidR="00806E01" w:rsidRPr="0004388A" w14:paraId="559D0984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9E94A84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Hypoalphalipoproteinemia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5DC7F7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7121BE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439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C5E89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36.3, 3542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F793AC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8D1C92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9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1FA31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02.5, 1475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FC1220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F43D4A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6842615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379EFE1D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482EEAA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Triglycerides </w:t>
            </w: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s-MX"/>
              </w:rPr>
              <w:t>¶¶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E0A9DD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7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8560FC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A83AD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8E6BD2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92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6F4241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1A525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FD68DD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6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50CDCC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97DBBE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20238580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69876CE8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B6A005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C9BA6F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38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61A67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25.7, 3451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F3B7DB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851C92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1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9E3BB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63.5, 1460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5670E4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D9C091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3616B4D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6</w:t>
            </w:r>
          </w:p>
        </w:tc>
      </w:tr>
      <w:tr w:rsidR="00806E01" w:rsidRPr="0004388A" w14:paraId="6B032236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DC55599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Hypertriglyceridemia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67176B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9E53EA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67.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A1482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54.8, 3480.8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85A2F4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6D47D3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65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D4EA0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1.4, 1499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322946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70A37A3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A95AC6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4</w:t>
            </w:r>
          </w:p>
        </w:tc>
      </w:tr>
      <w:tr w:rsidR="00806E01" w:rsidRPr="0004388A" w14:paraId="746C8B66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7244600F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 xml:space="preserve">Altered renal function </w:t>
            </w: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es-MX"/>
              </w:rPr>
              <w:t>h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42615C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1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41DAC7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6EF84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193860F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86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2ED9A8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4E49D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6733A3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560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D8D63A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2433DB3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4988BB81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32CD124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ormal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95FFE5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2ADF6A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63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DD20D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80.5, 3445.4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C42AC3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4D532A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2.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0478D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01.0, 1463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09CEA4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ED5AB7F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5620F5F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, 2.5</w:t>
            </w:r>
          </w:p>
        </w:tc>
      </w:tr>
      <w:tr w:rsidR="00806E01" w:rsidRPr="0004388A" w14:paraId="48384EA5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1D8E153D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Mildly reduced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ED182A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68F058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91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D5093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101.3, 3482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2CEEA0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6F4FC1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47.4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77C76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37.6, 1657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129E4C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2F3B8EC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AE116E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0, 2.4</w:t>
            </w:r>
          </w:p>
        </w:tc>
      </w:tr>
      <w:tr w:rsidR="00806E01" w:rsidRPr="0004388A" w14:paraId="04013E33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32DE8A8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Moderately reduced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343514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8918E8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60.2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16597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259.4, 3261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B731B7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9F0CFD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17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6316E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090.9, 1543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2721F3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F245A8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0*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0B17C7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.9, 2.2</w:t>
            </w:r>
          </w:p>
        </w:tc>
      </w:tr>
      <w:tr w:rsidR="00806E01" w:rsidRPr="0004388A" w14:paraId="1530DE11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3EBBD0E4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Cerebrovascular disease diagnosis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464994A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29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FD935C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F1862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EB3BAF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55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0177B4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E22B5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2A47CF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28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B5A248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1C376BD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2C897061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EC3E62E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egative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C62287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CB60D3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48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26614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72.3, 3424.0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5E6EE09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EAC08F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41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E066A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2.9, 1470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3CE479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B9C630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990368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30FA34B7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2FA8F2B6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Positive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F73EFC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DC39AD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861.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16E37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048.2, 4674.7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2D215E7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7432D0D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529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8232A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301.0, 1757.3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9DEF2C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914DDF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0950C0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2, 2.9</w:t>
            </w:r>
          </w:p>
        </w:tc>
      </w:tr>
      <w:tr w:rsidR="00806E01" w:rsidRPr="0004388A" w14:paraId="75D84996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9C52CB9" w14:textId="77777777" w:rsidR="00806E01" w:rsidRPr="0004388A" w:rsidRDefault="00806E01" w:rsidP="00881638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lastRenderedPageBreak/>
              <w:t>Coronary heart disease diagnosis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C51595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56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7DC8DC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3725C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5B0A552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83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4C321D1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F51F6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2C2690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755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7448E6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4C18FE1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</w:tr>
      <w:tr w:rsidR="00806E01" w:rsidRPr="0004388A" w14:paraId="45790A70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058BF728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Negative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5957027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30FC71F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346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ACFCD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70.0, 3422.7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0A6D1529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15D170D5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41.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E251EE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12.8, 1470.6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B6DD3ED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F681B56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07EDB65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2.5</w:t>
            </w:r>
          </w:p>
        </w:tc>
      </w:tr>
      <w:tr w:rsidR="00806E01" w:rsidRPr="0004388A" w14:paraId="6A223CA3" w14:textId="77777777" w:rsidTr="0004388A">
        <w:trPr>
          <w:trHeight w:val="330"/>
          <w:jc w:val="center"/>
        </w:trPr>
        <w:tc>
          <w:tcPr>
            <w:tcW w:w="3020" w:type="dxa"/>
            <w:shd w:val="clear" w:color="auto" w:fill="auto"/>
            <w:noWrap/>
            <w:vAlign w:val="bottom"/>
            <w:hideMark/>
          </w:tcPr>
          <w:p w14:paraId="4F923491" w14:textId="77777777" w:rsidR="00806E01" w:rsidRPr="0004388A" w:rsidRDefault="00806E01" w:rsidP="00881638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 xml:space="preserve">  Positive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36F77C43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4F66EB2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614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584F0C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3235.8, 3993.2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68DD6050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0FC4DEE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407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A88888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1249.9, 1564.5</w:t>
            </w:r>
          </w:p>
        </w:tc>
        <w:tc>
          <w:tcPr>
            <w:tcW w:w="590" w:type="dxa"/>
            <w:shd w:val="clear" w:color="auto" w:fill="auto"/>
            <w:noWrap/>
            <w:vAlign w:val="bottom"/>
          </w:tcPr>
          <w:p w14:paraId="728A94DB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497D9264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14:paraId="7165D17A" w14:textId="77777777" w:rsidR="00806E01" w:rsidRPr="0004388A" w:rsidRDefault="00806E01" w:rsidP="0088163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</w:pPr>
            <w:r w:rsidRPr="0004388A">
              <w:rPr>
                <w:rFonts w:eastAsia="Times New Roman" w:cs="Times New Roman"/>
                <w:color w:val="000000" w:themeColor="text1"/>
                <w:sz w:val="20"/>
                <w:szCs w:val="20"/>
                <w:lang w:eastAsia="es-MX"/>
              </w:rPr>
              <w:t>2.3, 3.0</w:t>
            </w:r>
          </w:p>
        </w:tc>
      </w:tr>
    </w:tbl>
    <w:p w14:paraId="3E7D3B37" w14:textId="77777777" w:rsidR="00806E01" w:rsidRPr="005E5C2E" w:rsidRDefault="00806E01" w:rsidP="00806E01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National Health and Nutrition Survey 2016. Estimates were adjusted for complex survey design.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§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Body mass index (BMI): &lt;25 kg/m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(normal); 25-29.9 kg/m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(overweight); ≥30 kg/m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(obesity).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     ¶ 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>Blood pressure (mm Hg): normal (&lt;120/80); elevated (systolic between 120-129 and diastolic &lt;80); stage 1 (systolic between 130-139 or diastolic between 80-89); stage 2 (systolic at least 140 or diastolic at least 90).</w:t>
      </w:r>
      <w:r w:rsidRPr="005E5C2E">
        <w:rPr>
          <w:rFonts w:ascii="Times New Roman" w:hAnsi="Times New Roman"/>
          <w:strike/>
          <w:color w:val="000000" w:themeColor="text1"/>
          <w:sz w:val="24"/>
          <w:szCs w:val="24"/>
          <w:vertAlign w:val="superscript"/>
        </w:rPr>
        <w:t>I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5E5C2E">
        <w:rPr>
          <w:rFonts w:ascii="Times New Roman" w:hAnsi="Times New Roman"/>
          <w:color w:val="000000" w:themeColor="text1"/>
          <w:sz w:val="24"/>
          <w:szCs w:val="24"/>
        </w:rPr>
        <w:t>Fasting</w:t>
      </w:r>
      <w:proofErr w:type="gramEnd"/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glucose: prediabetes (fasting glucose ≥100 y &lt;126 mg/dL or HbA1c ≥5.7 and &lt;6.5%); survey finding (fasting glucose ≥126 mg/dL or HbA1c ≥6.5%).</w:t>
      </w:r>
      <w:r w:rsidRPr="005E5C2E">
        <w:rPr>
          <w:rFonts w:ascii="Times New Roman" w:hAnsi="Times New Roman"/>
          <w:strike/>
          <w:color w:val="000000" w:themeColor="text1"/>
          <w:sz w:val="24"/>
          <w:szCs w:val="24"/>
          <w:vertAlign w:val="superscript"/>
        </w:rPr>
        <w:t xml:space="preserve"> T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High total cholesterol levels: ≥200 mg/dL.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**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High LDL-c levels: ≥100 mg/dL.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§§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Low HDL-c levels (hypoalphalipoproteinemia): &lt;40 mg/dL.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¶¶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High triglycerides levels: ≥150 mg/dL.</w:t>
      </w:r>
      <w:r w:rsidRPr="005E5C2E">
        <w:rPr>
          <w:rFonts w:ascii="Times New Roman" w:hAnsi="Times New Roman"/>
          <w:strike/>
          <w:color w:val="000000" w:themeColor="text1"/>
          <w:sz w:val="24"/>
          <w:szCs w:val="24"/>
          <w:vertAlign w:val="superscript"/>
        </w:rPr>
        <w:t xml:space="preserve"> TT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Altered renal function: glomerular filtration rate (eGFR) ml/min/1.73m</w:t>
      </w:r>
      <w:r w:rsidRPr="005E5C2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normal (≥90); mildly reduced (60-89); moderately reduced (30-59); severely reduced (15-29). The mean (95% CIs) of variables were tabulated across urinary Na excretion, K excretion and </w:t>
      </w:r>
      <w:r w:rsidRPr="005E5C2E">
        <w:rPr>
          <w:rFonts w:ascii="Times New Roman" w:hAnsi="Times New Roman"/>
          <w:color w:val="000000" w:themeColor="text1"/>
          <w:sz w:val="24"/>
          <w:szCs w:val="24"/>
          <w:lang w:eastAsia="es-MX"/>
        </w:rPr>
        <w:t>Na-K ratio</w:t>
      </w:r>
      <w:r w:rsidRPr="005E5C2E">
        <w:rPr>
          <w:rFonts w:ascii="Times New Roman" w:hAnsi="Times New Roman"/>
          <w:color w:val="000000" w:themeColor="text1"/>
          <w:sz w:val="24"/>
          <w:szCs w:val="24"/>
        </w:rPr>
        <w:t xml:space="preserve"> and compared using ANOVA tests.</w:t>
      </w:r>
    </w:p>
    <w:p w14:paraId="3FE9C5AE" w14:textId="77777777" w:rsidR="000845E8" w:rsidRPr="00806E01" w:rsidRDefault="000845E8" w:rsidP="00806E01"/>
    <w:sectPr w:rsidR="000845E8" w:rsidRPr="00806E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01"/>
    <w:rsid w:val="0004388A"/>
    <w:rsid w:val="000845E8"/>
    <w:rsid w:val="0046162E"/>
    <w:rsid w:val="00806E01"/>
    <w:rsid w:val="00C66EDD"/>
    <w:rsid w:val="00D771F2"/>
    <w:rsid w:val="00F4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5E19"/>
  <w15:chartTrackingRefBased/>
  <w15:docId w15:val="{FF06F0AA-E911-434A-A38E-0F0BB652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E0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06E0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06E0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06E0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6E0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6E0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6E0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6E0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6E0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6E0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6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6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6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6E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6E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6E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6E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6E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6E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06E0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06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06E0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06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06E0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06E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06E0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06E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6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6E0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06E01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806E0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806E0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828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argas Meza</dc:creator>
  <cp:keywords/>
  <dc:description/>
  <cp:lastModifiedBy>Jorge Vargas Meza</cp:lastModifiedBy>
  <cp:revision>5</cp:revision>
  <dcterms:created xsi:type="dcterms:W3CDTF">2024-03-02T18:26:00Z</dcterms:created>
  <dcterms:modified xsi:type="dcterms:W3CDTF">2024-03-02T21:06:00Z</dcterms:modified>
</cp:coreProperties>
</file>